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244" w:rsidRPr="00544AE0" w:rsidRDefault="00D84244" w:rsidP="00D84244">
      <w:pPr>
        <w:pStyle w:val="Beschriftung"/>
        <w:rPr>
          <w:b w:val="0"/>
        </w:rPr>
      </w:pPr>
      <w:r w:rsidRPr="00544AE0">
        <w:t xml:space="preserve">Supplementary Table S4: </w:t>
      </w:r>
      <w:r w:rsidRPr="00544AE0">
        <w:rPr>
          <w:b w:val="0"/>
        </w:rPr>
        <w:t>Oligonucleotides used for cloning of binding site arrays. Mutated nucleotides are highlighted in red</w:t>
      </w:r>
      <w:r w:rsidR="001F69F6">
        <w:rPr>
          <w:b w:val="0"/>
        </w:rPr>
        <w:t xml:space="preserve"> in the upper sequence</w:t>
      </w:r>
      <w:r w:rsidRPr="00544AE0">
        <w:rPr>
          <w:b w:val="0"/>
        </w:rPr>
        <w:t>.</w:t>
      </w:r>
    </w:p>
    <w:tbl>
      <w:tblPr>
        <w:tblW w:w="1428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2142"/>
      </w:tblGrid>
      <w:tr w:rsidR="00305CD5" w:rsidRPr="003E64B0" w:rsidTr="0098778B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>O</w:t>
            </w:r>
            <w:r w:rsidRPr="003E64B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>ligo name</w:t>
            </w:r>
          </w:p>
        </w:tc>
        <w:tc>
          <w:tcPr>
            <w:tcW w:w="12142" w:type="dxa"/>
            <w:shd w:val="clear" w:color="auto" w:fill="auto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3E64B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>ucleotide sequence</w:t>
            </w:r>
          </w:p>
        </w:tc>
      </w:tr>
      <w:tr w:rsidR="00305CD5" w:rsidRPr="003E64B0" w:rsidTr="0098778B">
        <w:trPr>
          <w:trHeight w:val="330"/>
        </w:trPr>
        <w:tc>
          <w:tcPr>
            <w:tcW w:w="2142" w:type="dxa"/>
            <w:shd w:val="clear" w:color="auto" w:fill="D9D9D9" w:themeFill="background1" w:themeFillShade="D9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S1 upper oligo</w:t>
            </w:r>
          </w:p>
        </w:tc>
        <w:tc>
          <w:tcPr>
            <w:tcW w:w="12142" w:type="dxa"/>
            <w:shd w:val="clear" w:color="auto" w:fill="D9D9D9" w:themeFill="background1" w:themeFillShade="D9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de-DE"/>
              </w:rPr>
            </w:pPr>
            <w:r w:rsidRPr="00305CD5">
              <w:rPr>
                <w:rFonts w:ascii="Courier New" w:eastAsia="Times New Roman" w:hAnsi="Courier New" w:cs="Courier New"/>
                <w:bCs/>
                <w:sz w:val="20"/>
                <w:szCs w:val="20"/>
                <w:lang w:eastAsia="de-DE"/>
              </w:rPr>
              <w:t>CGCGT</w:t>
            </w:r>
            <w:r w:rsidRPr="003E64B0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TCTATAAGATCTTGTGTGCGCTAGCTCTATAAGATCTTGTGTGCGCTAGCTCTATAAGATCTTGTGTGCGCTAGCTCTATAAGATCTTGTGTGCA</w:t>
            </w:r>
          </w:p>
        </w:tc>
      </w:tr>
      <w:tr w:rsidR="00305CD5" w:rsidRPr="003E64B0" w:rsidTr="0098778B">
        <w:trPr>
          <w:trHeight w:val="315"/>
        </w:trPr>
        <w:tc>
          <w:tcPr>
            <w:tcW w:w="2142" w:type="dxa"/>
            <w:shd w:val="clear" w:color="auto" w:fill="auto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S1 lower oligo</w:t>
            </w:r>
          </w:p>
        </w:tc>
        <w:tc>
          <w:tcPr>
            <w:tcW w:w="12142" w:type="dxa"/>
            <w:shd w:val="clear" w:color="auto" w:fill="auto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</w:pPr>
            <w:r w:rsidRPr="003E64B0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CGCGTGCACACAAGATCTTATAGAGCTAGCGCACACAAGATCTTATAGAGCTAGCGCACACAAGATCTTATAGAGCTAGCGCACACAAGATCTTATAGAA</w:t>
            </w:r>
          </w:p>
        </w:tc>
      </w:tr>
      <w:tr w:rsidR="00305CD5" w:rsidRPr="003E64B0" w:rsidTr="0098778B">
        <w:trPr>
          <w:trHeight w:val="315"/>
        </w:trPr>
        <w:tc>
          <w:tcPr>
            <w:tcW w:w="2142" w:type="dxa"/>
            <w:shd w:val="clear" w:color="auto" w:fill="D9D9D9" w:themeFill="background1" w:themeFillShade="D9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S2 upper oligo</w:t>
            </w:r>
          </w:p>
        </w:tc>
        <w:tc>
          <w:tcPr>
            <w:tcW w:w="12142" w:type="dxa"/>
            <w:shd w:val="clear" w:color="auto" w:fill="D9D9D9" w:themeFill="background1" w:themeFillShade="D9"/>
            <w:noWrap/>
            <w:vAlign w:val="center"/>
            <w:hideMark/>
          </w:tcPr>
          <w:p w:rsidR="00305CD5" w:rsidRPr="00305CD5" w:rsidRDefault="00305CD5" w:rsidP="0098778B">
            <w:pPr>
              <w:spacing w:after="0"/>
              <w:rPr>
                <w:rFonts w:ascii="Courier New" w:eastAsia="Times New Roman" w:hAnsi="Courier New" w:cs="Courier New"/>
                <w:bCs/>
                <w:sz w:val="20"/>
                <w:szCs w:val="20"/>
                <w:lang w:eastAsia="de-DE"/>
              </w:rPr>
            </w:pPr>
            <w:r w:rsidRPr="00305CD5">
              <w:rPr>
                <w:rFonts w:ascii="Courier New" w:eastAsia="Times New Roman" w:hAnsi="Courier New" w:cs="Courier New"/>
                <w:bCs/>
                <w:sz w:val="20"/>
                <w:szCs w:val="20"/>
                <w:lang w:eastAsia="de-DE"/>
              </w:rPr>
              <w:t>CGCGT</w:t>
            </w:r>
            <w:r w:rsidRPr="00305CD5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TAGTCAAAGTCATTCGTAAGCTAGCTAGTCAAAGTCATTCGTAAGCTAGCTAGTCAAAGTCATTCGTAAGCTAGCTAGTCAAAGTCATTCGTAAA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auto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S2 lower oligo</w:t>
            </w:r>
          </w:p>
        </w:tc>
        <w:tc>
          <w:tcPr>
            <w:tcW w:w="12142" w:type="dxa"/>
            <w:shd w:val="clear" w:color="auto" w:fill="auto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</w:pPr>
            <w:r w:rsidRPr="003E64B0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CGCGTTTACGAATGACTTTGACTAGCTAGCTTACGAATGACTTTGACTAGCTAGCTTACGAATGACTTTGACTAGCTAGCTTACGAATGACTTTGACTAA</w:t>
            </w:r>
          </w:p>
        </w:tc>
      </w:tr>
      <w:tr w:rsidR="00305CD5" w:rsidRPr="003E64B0" w:rsidTr="0098778B">
        <w:trPr>
          <w:trHeight w:val="315"/>
        </w:trPr>
        <w:tc>
          <w:tcPr>
            <w:tcW w:w="2142" w:type="dxa"/>
            <w:shd w:val="clear" w:color="auto" w:fill="D9D9D9" w:themeFill="background1" w:themeFillShade="D9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S3 upper oligo</w:t>
            </w:r>
          </w:p>
        </w:tc>
        <w:tc>
          <w:tcPr>
            <w:tcW w:w="12142" w:type="dxa"/>
            <w:shd w:val="clear" w:color="auto" w:fill="D9D9D9" w:themeFill="background1" w:themeFillShade="D9"/>
            <w:noWrap/>
            <w:vAlign w:val="center"/>
            <w:hideMark/>
          </w:tcPr>
          <w:p w:rsidR="00305CD5" w:rsidRPr="00305CD5" w:rsidRDefault="00305CD5" w:rsidP="0098778B">
            <w:pPr>
              <w:spacing w:after="0"/>
              <w:rPr>
                <w:rFonts w:ascii="Courier New" w:eastAsia="Times New Roman" w:hAnsi="Courier New" w:cs="Courier New"/>
                <w:bCs/>
                <w:sz w:val="20"/>
                <w:szCs w:val="20"/>
                <w:lang w:eastAsia="de-DE"/>
              </w:rPr>
            </w:pPr>
            <w:r w:rsidRPr="00305CD5">
              <w:rPr>
                <w:rFonts w:ascii="Courier New" w:eastAsia="Times New Roman" w:hAnsi="Courier New" w:cs="Courier New"/>
                <w:bCs/>
                <w:sz w:val="20"/>
                <w:szCs w:val="20"/>
                <w:lang w:eastAsia="de-DE"/>
              </w:rPr>
              <w:t>CGCGT</w:t>
            </w:r>
            <w:r w:rsidRPr="00305CD5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TGACCAAGCACCAATTAAAGCTAGCTGACCAAGCACCAATTAAAGCTAGCTGACCAAGCACCAATTAAAGCTAGCTGACCAAGCACCAATTAAAA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auto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S3 lower oligo</w:t>
            </w:r>
          </w:p>
        </w:tc>
        <w:tc>
          <w:tcPr>
            <w:tcW w:w="12142" w:type="dxa"/>
            <w:shd w:val="clear" w:color="auto" w:fill="auto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</w:pPr>
            <w:r w:rsidRPr="003E64B0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CGCGTTTTAATTGGTGCTTGGTCAGCTAGCTTTAATTGGTGCTTGGTCAGCTAGCTTTAATTGGTGCTTGGTCAGCTAGCTTTAATTGGTGCTTGGTCAA</w:t>
            </w:r>
          </w:p>
        </w:tc>
      </w:tr>
      <w:tr w:rsidR="00305CD5" w:rsidRPr="003E64B0" w:rsidTr="0098778B">
        <w:trPr>
          <w:trHeight w:val="315"/>
        </w:trPr>
        <w:tc>
          <w:tcPr>
            <w:tcW w:w="2142" w:type="dxa"/>
            <w:shd w:val="clear" w:color="auto" w:fill="D9D9D9" w:themeFill="background1" w:themeFillShade="D9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S4 upper oligo</w:t>
            </w:r>
          </w:p>
        </w:tc>
        <w:tc>
          <w:tcPr>
            <w:tcW w:w="12142" w:type="dxa"/>
            <w:shd w:val="clear" w:color="auto" w:fill="D9D9D9" w:themeFill="background1" w:themeFillShade="D9"/>
            <w:noWrap/>
            <w:vAlign w:val="center"/>
            <w:hideMark/>
          </w:tcPr>
          <w:p w:rsidR="00305CD5" w:rsidRPr="00305CD5" w:rsidRDefault="00305CD5" w:rsidP="0098778B">
            <w:pPr>
              <w:spacing w:after="0"/>
              <w:rPr>
                <w:rFonts w:ascii="Courier New" w:eastAsia="Times New Roman" w:hAnsi="Courier New" w:cs="Courier New"/>
                <w:bCs/>
                <w:sz w:val="20"/>
                <w:szCs w:val="20"/>
                <w:lang w:eastAsia="de-DE"/>
              </w:rPr>
            </w:pPr>
            <w:r w:rsidRPr="00305CD5">
              <w:rPr>
                <w:rFonts w:ascii="Courier New" w:eastAsia="Times New Roman" w:hAnsi="Courier New" w:cs="Courier New"/>
                <w:bCs/>
                <w:sz w:val="20"/>
                <w:szCs w:val="20"/>
                <w:lang w:eastAsia="de-DE"/>
              </w:rPr>
              <w:t>CGCGT</w:t>
            </w:r>
            <w:r w:rsidRPr="00305CD5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TAATCAATAAATAGATAAAGCTAGCTAATCAATAAATAGATAAAGCTAGCTAATCAATAAATAGATAAAGCTAGCTAATCAATAAATAGATAAAA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auto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S4 lower oligo</w:t>
            </w:r>
          </w:p>
        </w:tc>
        <w:tc>
          <w:tcPr>
            <w:tcW w:w="12142" w:type="dxa"/>
            <w:shd w:val="clear" w:color="auto" w:fill="auto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</w:pPr>
            <w:r w:rsidRPr="003E64B0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CGCGTTTTATCTATTTATTGATTAGCTAGCTTTATCTATTTATTGATTAGCTAGCTTTATCTATTTATTGATTAGCTAGCTTTATCTATTTATTGATTAA</w:t>
            </w:r>
          </w:p>
        </w:tc>
      </w:tr>
      <w:tr w:rsidR="00305CD5" w:rsidRPr="003E64B0" w:rsidTr="0098778B">
        <w:trPr>
          <w:trHeight w:val="315"/>
        </w:trPr>
        <w:tc>
          <w:tcPr>
            <w:tcW w:w="2142" w:type="dxa"/>
            <w:shd w:val="clear" w:color="auto" w:fill="D9D9D9" w:themeFill="background1" w:themeFillShade="D9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S5 upper oligo</w:t>
            </w:r>
          </w:p>
        </w:tc>
        <w:tc>
          <w:tcPr>
            <w:tcW w:w="12142" w:type="dxa"/>
            <w:shd w:val="clear" w:color="auto" w:fill="D9D9D9" w:themeFill="background1" w:themeFillShade="D9"/>
            <w:noWrap/>
            <w:vAlign w:val="center"/>
            <w:hideMark/>
          </w:tcPr>
          <w:p w:rsidR="00305CD5" w:rsidRPr="00305CD5" w:rsidRDefault="00305CD5" w:rsidP="0098778B">
            <w:pPr>
              <w:spacing w:after="0"/>
              <w:rPr>
                <w:rFonts w:ascii="Courier New" w:eastAsia="Times New Roman" w:hAnsi="Courier New" w:cs="Courier New"/>
                <w:bCs/>
                <w:sz w:val="20"/>
                <w:szCs w:val="20"/>
                <w:lang w:eastAsia="de-DE"/>
              </w:rPr>
            </w:pPr>
            <w:r w:rsidRPr="00305CD5">
              <w:rPr>
                <w:rFonts w:ascii="Courier New" w:eastAsia="Times New Roman" w:hAnsi="Courier New" w:cs="Courier New"/>
                <w:bCs/>
                <w:sz w:val="20"/>
                <w:szCs w:val="20"/>
                <w:lang w:eastAsia="de-DE"/>
              </w:rPr>
              <w:t>CGCGT</w:t>
            </w:r>
            <w:r w:rsidRPr="00305CD5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TATATATATGTATAGAGAAGCTAGCTATATATATGTATAGAGAAGCTAGCTATATATATGTATAGAGAAGCTAGCTATATATATGTATAGAGAAA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auto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S5 lower oligo</w:t>
            </w:r>
          </w:p>
        </w:tc>
        <w:tc>
          <w:tcPr>
            <w:tcW w:w="12142" w:type="dxa"/>
            <w:shd w:val="clear" w:color="auto" w:fill="auto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</w:pPr>
            <w:r w:rsidRPr="003E64B0">
              <w:rPr>
                <w:rFonts w:ascii="Courier New" w:eastAsia="Times New Roman" w:hAnsi="Courier New" w:cs="Courier New"/>
                <w:sz w:val="20"/>
                <w:szCs w:val="20"/>
                <w:lang w:eastAsia="de-DE"/>
              </w:rPr>
              <w:t>CGCGTTTCTCTATACATATATATAGCTAGCTTCTCTATACATATATATAGCTAGCTTCTCTATACATATATATAGCTAGCTTCTCTATACATATATATAA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D9D9D9" w:themeFill="background1" w:themeFillShade="D9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S1_m1 upper oligo</w:t>
            </w:r>
          </w:p>
        </w:tc>
        <w:tc>
          <w:tcPr>
            <w:tcW w:w="12142" w:type="dxa"/>
            <w:shd w:val="clear" w:color="auto" w:fill="D9D9D9" w:themeFill="background1" w:themeFillShade="D9"/>
            <w:noWrap/>
            <w:vAlign w:val="center"/>
            <w:hideMark/>
          </w:tcPr>
          <w:p w:rsidR="00305CD5" w:rsidRPr="00305CD5" w:rsidRDefault="00305CD5" w:rsidP="0098778B">
            <w:pPr>
              <w:spacing w:after="0"/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eastAsia="de-DE"/>
              </w:rPr>
            </w:pPr>
            <w:r w:rsidRPr="00305CD5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eastAsia="de-DE"/>
              </w:rPr>
              <w:t>CGCGT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TATA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ATCTTGTGTGCGCTAGCTCTATA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ATCTTGTGTGCGCTAGCTCTATA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ATCTTGTGTGCGCTAGCTCTATA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ATCTTGTGTGCA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auto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BS1_m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</w:t>
            </w: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wer oligo</w:t>
            </w:r>
          </w:p>
        </w:tc>
        <w:tc>
          <w:tcPr>
            <w:tcW w:w="12142" w:type="dxa"/>
            <w:shd w:val="clear" w:color="auto" w:fill="auto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CGCGTGCACACAAGATTTTATAGAGCTAGCGCACACAAGATTTTATAGAGCTAGCGCACACAAGATTTTATAGAGCTAGCGCACACAAGATTTTATAGAA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D9D9D9" w:themeFill="background1" w:themeFillShade="D9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S1_m2 upper oligo</w:t>
            </w:r>
          </w:p>
        </w:tc>
        <w:tc>
          <w:tcPr>
            <w:tcW w:w="12142" w:type="dxa"/>
            <w:shd w:val="clear" w:color="auto" w:fill="D9D9D9" w:themeFill="background1" w:themeFillShade="D9"/>
            <w:noWrap/>
            <w:vAlign w:val="center"/>
            <w:hideMark/>
          </w:tcPr>
          <w:p w:rsidR="00305CD5" w:rsidRPr="00305CD5" w:rsidRDefault="00305CD5" w:rsidP="0098778B">
            <w:pPr>
              <w:spacing w:after="0"/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eastAsia="de-DE"/>
              </w:rPr>
            </w:pPr>
            <w:r w:rsidRPr="00305CD5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eastAsia="de-DE"/>
              </w:rPr>
              <w:t>CGCGT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TATA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ATCTT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GTGCGCTAGCTCTATA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ATCTT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GTGCGCTAGCTCTATA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ATCTT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GTGCGCTAGCTCTATA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ATCTT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GTGCA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auto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S1_m2 lower oligo</w:t>
            </w:r>
          </w:p>
        </w:tc>
        <w:tc>
          <w:tcPr>
            <w:tcW w:w="12142" w:type="dxa"/>
            <w:shd w:val="clear" w:color="auto" w:fill="auto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CGCGTGCACATAAGATTTTATAGAGCTAGCGCACATAAGATTTTATAGAGCTAGCGCACATAAGATTTTATAGAGCTAGCGCACATAAGATTTTATAGAA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D9D9D9" w:themeFill="background1" w:themeFillShade="D9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S1_m3 upper oligo</w:t>
            </w:r>
          </w:p>
        </w:tc>
        <w:tc>
          <w:tcPr>
            <w:tcW w:w="12142" w:type="dxa"/>
            <w:shd w:val="clear" w:color="auto" w:fill="D9D9D9" w:themeFill="background1" w:themeFillShade="D9"/>
            <w:noWrap/>
            <w:vAlign w:val="center"/>
            <w:hideMark/>
          </w:tcPr>
          <w:p w:rsidR="00305CD5" w:rsidRPr="00305CD5" w:rsidRDefault="00305CD5" w:rsidP="0098778B">
            <w:pPr>
              <w:spacing w:after="0"/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eastAsia="de-DE"/>
              </w:rPr>
            </w:pPr>
            <w:r w:rsidRPr="00305CD5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eastAsia="de-DE"/>
              </w:rPr>
              <w:t>CGCGT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TATA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ATCTT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GT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CGCTAGCTCTATA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ATCTT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GT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CGCTAGCTCTATA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ATCTT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GT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CGCTAGCTCTATA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ATCTT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GT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CA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auto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S1_m3 lower oligo</w:t>
            </w:r>
          </w:p>
        </w:tc>
        <w:tc>
          <w:tcPr>
            <w:tcW w:w="12142" w:type="dxa"/>
            <w:shd w:val="clear" w:color="auto" w:fill="auto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CGCGTGTACATAAGATTTTATAGAGCTAGCGTACATAAGATTTTATAGAGCTAGCGTACATAAGATTTTATAGAGCTAGCGTACATAAGATTTTATAGAA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D9D9D9" w:themeFill="background1" w:themeFillShade="D9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S2_m1 upper oligo</w:t>
            </w:r>
          </w:p>
        </w:tc>
        <w:tc>
          <w:tcPr>
            <w:tcW w:w="12142" w:type="dxa"/>
            <w:shd w:val="clear" w:color="auto" w:fill="D9D9D9" w:themeFill="background1" w:themeFillShade="D9"/>
            <w:noWrap/>
            <w:vAlign w:val="center"/>
            <w:hideMark/>
          </w:tcPr>
          <w:p w:rsidR="00305CD5" w:rsidRPr="00305CD5" w:rsidRDefault="00305CD5" w:rsidP="0098778B">
            <w:pPr>
              <w:spacing w:after="0"/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eastAsia="de-DE"/>
              </w:rPr>
            </w:pPr>
            <w:r w:rsidRPr="00305CD5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eastAsia="de-DE"/>
              </w:rPr>
              <w:t>CGCGT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AAAGTCATTCGTAAGCTAGCT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AAAGTCATTCGTAAGCTAGCT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AAAGTCATTCGTAAGCTAGCT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AAAGTCATTCGTAAA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auto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S2_m1 lower oligo</w:t>
            </w:r>
          </w:p>
        </w:tc>
        <w:tc>
          <w:tcPr>
            <w:tcW w:w="12142" w:type="dxa"/>
            <w:shd w:val="clear" w:color="auto" w:fill="auto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CGCGTTTACGAATGACTTTGATTAGCTAGCTTACGAATGACTTTGATTAGCTAGCTTACGAATGACTTTGATTAGCTAGCTTACGAATGACTTTGATTAA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D9D9D9" w:themeFill="background1" w:themeFillShade="D9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S2_m2 upper oligo</w:t>
            </w:r>
          </w:p>
        </w:tc>
        <w:tc>
          <w:tcPr>
            <w:tcW w:w="12142" w:type="dxa"/>
            <w:shd w:val="clear" w:color="auto" w:fill="D9D9D9" w:themeFill="background1" w:themeFillShade="D9"/>
            <w:noWrap/>
            <w:vAlign w:val="center"/>
            <w:hideMark/>
          </w:tcPr>
          <w:p w:rsidR="00305CD5" w:rsidRPr="00305CD5" w:rsidRDefault="00305CD5" w:rsidP="0098778B">
            <w:pPr>
              <w:spacing w:after="0"/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eastAsia="de-DE"/>
              </w:rPr>
            </w:pPr>
            <w:r w:rsidRPr="00305CD5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eastAsia="de-DE"/>
              </w:rPr>
              <w:t>CGCGT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AA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ATTCGTAAGCTAGCT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AA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ATTCGTAAGCTAGCT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AA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ATTCGTAAGCTAGCT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AA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ATTCGTAAA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auto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S2_m2 lower oligo</w:t>
            </w:r>
          </w:p>
        </w:tc>
        <w:tc>
          <w:tcPr>
            <w:tcW w:w="12142" w:type="dxa"/>
            <w:shd w:val="clear" w:color="auto" w:fill="auto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CGCGTTTACGAATGATTTTGATTAGCTAGCTTACGAATGATTTTGATTAGCTAGCTTACGAATGATTTTGATTAGCTAGCTTACGAATGATTTTGATTAA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D9D9D9" w:themeFill="background1" w:themeFillShade="D9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S2_m3 upper oligo</w:t>
            </w:r>
          </w:p>
        </w:tc>
        <w:tc>
          <w:tcPr>
            <w:tcW w:w="12142" w:type="dxa"/>
            <w:shd w:val="clear" w:color="auto" w:fill="D9D9D9" w:themeFill="background1" w:themeFillShade="D9"/>
            <w:noWrap/>
            <w:vAlign w:val="center"/>
            <w:hideMark/>
          </w:tcPr>
          <w:p w:rsidR="00305CD5" w:rsidRPr="00305CD5" w:rsidRDefault="00305CD5" w:rsidP="0098778B">
            <w:pPr>
              <w:spacing w:after="0"/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eastAsia="de-DE"/>
              </w:rPr>
            </w:pPr>
            <w:r w:rsidRPr="00305CD5">
              <w:rPr>
                <w:rFonts w:ascii="Courier New" w:eastAsia="Times New Roman" w:hAnsi="Courier New" w:cs="Courier New"/>
                <w:bCs/>
                <w:color w:val="000000"/>
                <w:sz w:val="20"/>
                <w:szCs w:val="20"/>
                <w:lang w:eastAsia="de-DE"/>
              </w:rPr>
              <w:t>CGCGT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AA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ATTC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AAGCTAGCT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AA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ATTC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AAGCTAGCT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AA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ATTC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AAGCTAGCT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AAA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CATTC</w:t>
            </w:r>
            <w:r w:rsidRPr="00305CD5">
              <w:rPr>
                <w:rFonts w:ascii="Courier New" w:eastAsia="Times New Roman" w:hAnsi="Courier New" w:cs="Courier New"/>
                <w:color w:val="FF0000"/>
                <w:sz w:val="20"/>
                <w:szCs w:val="20"/>
                <w:lang w:eastAsia="de-DE"/>
              </w:rPr>
              <w:t>A</w:t>
            </w:r>
            <w:r w:rsidRPr="00305CD5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TAAA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auto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S2_m3 lower oligo</w:t>
            </w:r>
          </w:p>
        </w:tc>
        <w:tc>
          <w:tcPr>
            <w:tcW w:w="12142" w:type="dxa"/>
            <w:shd w:val="clear" w:color="auto" w:fill="auto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CGCGTTTATGAATGATTTTGATTAGCTAGCTTATGAATGATTTTGATTAGCTAGCTTATGAATGATTTTGATTAGCTAGCTTATGAATGATTTTGATTAA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D9D9D9" w:themeFill="background1" w:themeFillShade="D9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BS11 upper oligo</w:t>
            </w:r>
          </w:p>
        </w:tc>
        <w:tc>
          <w:tcPr>
            <w:tcW w:w="12142" w:type="dxa"/>
            <w:shd w:val="clear" w:color="auto" w:fill="D9D9D9" w:themeFill="background1" w:themeFillShade="D9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AGCTTGCGATGTGCGGCCGCGCTAGCTGAAATGCTGACCATGAATTTGGGCTAGCTGAAATGCTGACCATGAATTTGGGCTAGCGAGACGACGCGTG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auto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S11 lower oligo</w:t>
            </w:r>
          </w:p>
        </w:tc>
        <w:tc>
          <w:tcPr>
            <w:tcW w:w="12142" w:type="dxa"/>
            <w:shd w:val="clear" w:color="auto" w:fill="auto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GATCCACGCGTCGTCTCGCTAGCCCAAATTCATGGTCAGCATTTCAGCTAGCCCAAATTCATGGTCAGCATTTCAGCTAGCGCGGCCGCACATCGCA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D9D9D9" w:themeFill="background1" w:themeFillShade="D9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S12 upper oligo</w:t>
            </w:r>
          </w:p>
        </w:tc>
        <w:tc>
          <w:tcPr>
            <w:tcW w:w="12142" w:type="dxa"/>
            <w:shd w:val="clear" w:color="auto" w:fill="D9D9D9" w:themeFill="background1" w:themeFillShade="D9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AGCTTGCGATGTGCGGCCGCGCTAGCTAGACGATAGCTCAGGGAGATGGGCTAGCTAGACGATAGCTCAGGGAGATGGGCTAGCGAGACGACGCGTG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auto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S12 lower oligo</w:t>
            </w:r>
          </w:p>
        </w:tc>
        <w:tc>
          <w:tcPr>
            <w:tcW w:w="12142" w:type="dxa"/>
            <w:shd w:val="clear" w:color="auto" w:fill="auto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GATCCACGCGTCGTCTCGCTAGCCCATCTCCCTGAGCTATCGTCTAGCTAGCCCATCTCCCTGAGCTATCGTCTAGCTAGCGCGGCCGCACATCGCA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D9D9D9" w:themeFill="background1" w:themeFillShade="D9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S13 upper oligo</w:t>
            </w:r>
          </w:p>
        </w:tc>
        <w:tc>
          <w:tcPr>
            <w:tcW w:w="12142" w:type="dxa"/>
            <w:shd w:val="clear" w:color="auto" w:fill="D9D9D9" w:themeFill="background1" w:themeFillShade="D9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AGCTTGCGATGTGCGGCCGCGCTAGCTGTTCTCGAACGGAGAGATATGGGCTAGCTGTTCTCGAACGGAGAGATATGGGCTAGCGAGACGACGCGTG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auto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S12 lower oligo</w:t>
            </w:r>
          </w:p>
        </w:tc>
        <w:tc>
          <w:tcPr>
            <w:tcW w:w="12142" w:type="dxa"/>
            <w:shd w:val="clear" w:color="auto" w:fill="auto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GATCCACGCGTCGTCTCGCTAGCCCATATCTCTCCGTTCGAGAACAGCTAGCCCATATCTCTCCGTTCGAGAACAGCTAGCGCGGCCGCACATCGCA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D9D9D9" w:themeFill="background1" w:themeFillShade="D9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S14 upper oligo</w:t>
            </w:r>
          </w:p>
        </w:tc>
        <w:tc>
          <w:tcPr>
            <w:tcW w:w="12142" w:type="dxa"/>
            <w:shd w:val="clear" w:color="auto" w:fill="D9D9D9" w:themeFill="background1" w:themeFillShade="D9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AGCTTGCGATGTGCGGCCGCGCTAGCTCCTCTCTGTCGTCGCTAACTGGGCTAGCTCCTCTCTGTCGTCGCTAACTGGGCTAGCGAGACGACGCGTG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auto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S14 lower oligo</w:t>
            </w:r>
          </w:p>
        </w:tc>
        <w:tc>
          <w:tcPr>
            <w:tcW w:w="12142" w:type="dxa"/>
            <w:shd w:val="clear" w:color="auto" w:fill="auto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GATCCACGCGTCGTCTCGCTAGCCCAGTTAGCGACGACAGAGAGGAGCTAGCCCAGTTAGCGACGACAGAGAGGAGCTAGCGCGGCCGCACATCGCA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D9D9D9" w:themeFill="background1" w:themeFillShade="D9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S15 upper oligo</w:t>
            </w:r>
          </w:p>
        </w:tc>
        <w:tc>
          <w:tcPr>
            <w:tcW w:w="12142" w:type="dxa"/>
            <w:shd w:val="clear" w:color="auto" w:fill="D9D9D9" w:themeFill="background1" w:themeFillShade="D9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AGCTTGCGATGTGCGGCCGCGCTAGCTTGTAAGTACTTAATCTCATTGGGCTAGCTTGTAAGTACTTAATCTCATTGGGCTAGCGAGACGACGCGTG</w:t>
            </w:r>
          </w:p>
        </w:tc>
      </w:tr>
      <w:tr w:rsidR="00305CD5" w:rsidRPr="003E64B0" w:rsidTr="0098778B">
        <w:trPr>
          <w:trHeight w:val="300"/>
        </w:trPr>
        <w:tc>
          <w:tcPr>
            <w:tcW w:w="2142" w:type="dxa"/>
            <w:shd w:val="clear" w:color="auto" w:fill="auto"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S15 lower oligo</w:t>
            </w:r>
          </w:p>
        </w:tc>
        <w:tc>
          <w:tcPr>
            <w:tcW w:w="12142" w:type="dxa"/>
            <w:shd w:val="clear" w:color="auto" w:fill="auto"/>
            <w:noWrap/>
            <w:vAlign w:val="center"/>
            <w:hideMark/>
          </w:tcPr>
          <w:p w:rsidR="00305CD5" w:rsidRPr="003E64B0" w:rsidRDefault="00305CD5" w:rsidP="0098778B">
            <w:pPr>
              <w:spacing w:after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</w:pPr>
            <w:r w:rsidRPr="003E64B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de-DE"/>
              </w:rPr>
              <w:t>GATCCACGCGTCGTCTCGCTAGCCCAATGAGATTAAGTACTTACAAGCTAGCCCAATGAGATTAAGTACTTACAAGCTAGCGCGGCCGCACATCGCA</w:t>
            </w:r>
          </w:p>
        </w:tc>
      </w:tr>
    </w:tbl>
    <w:p w:rsidR="00807F39" w:rsidRDefault="00807F39" w:rsidP="00E16189">
      <w:pPr>
        <w:spacing w:before="0" w:after="200" w:line="276" w:lineRule="auto"/>
      </w:pPr>
      <w:bookmarkStart w:id="0" w:name="_GoBack"/>
      <w:bookmarkEnd w:id="0"/>
    </w:p>
    <w:sectPr w:rsidR="00807F39" w:rsidSect="00D8424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244"/>
    <w:rsid w:val="001F69F6"/>
    <w:rsid w:val="00305CD5"/>
    <w:rsid w:val="00352E4A"/>
    <w:rsid w:val="00807F39"/>
    <w:rsid w:val="00D84244"/>
    <w:rsid w:val="00E1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BF55C"/>
  <w15:chartTrackingRefBased/>
  <w15:docId w15:val="{2622C8A8-3A07-4185-B454-046E0A885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8424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KeinLeerraum"/>
    <w:uiPriority w:val="35"/>
    <w:unhideWhenUsed/>
    <w:qFormat/>
    <w:rsid w:val="00D84244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qFormat/>
    <w:rsid w:val="00D84244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23D9961CE41439CF1844C5074916C" ma:contentTypeVersion="7" ma:contentTypeDescription="Create a new document." ma:contentTypeScope="" ma:versionID="8e7d5e0241d2f2aaa3c4b37db4913477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0457009-E8DC-4625-9648-62EEF4F8A242}"/>
</file>

<file path=customXml/itemProps2.xml><?xml version="1.0" encoding="utf-8"?>
<ds:datastoreItem xmlns:ds="http://schemas.openxmlformats.org/officeDocument/2006/customXml" ds:itemID="{11FC9C4B-5FA6-41FD-9BDC-D71D01F3A120}"/>
</file>

<file path=customXml/itemProps3.xml><?xml version="1.0" encoding="utf-8"?>
<ds:datastoreItem xmlns:ds="http://schemas.openxmlformats.org/officeDocument/2006/customXml" ds:itemID="{F9C591A4-7746-4C17-A7E7-E7FBA69C52D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4</Words>
  <Characters>3429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Machens</dc:creator>
  <cp:keywords/>
  <dc:description/>
  <cp:lastModifiedBy>Fabian Machens</cp:lastModifiedBy>
  <cp:revision>3</cp:revision>
  <dcterms:created xsi:type="dcterms:W3CDTF">2017-07-21T07:07:00Z</dcterms:created>
  <dcterms:modified xsi:type="dcterms:W3CDTF">2017-08-29T07:06:00Z</dcterms:modified>
</cp:coreProperties>
</file>